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  <w:szCs w:val="24"/>
        </w:rPr>
        <w:t>Genotype data for 15 SNPs in the 3 independent Japanese samples</w:t>
      </w:r>
    </w:p>
    <w:tbl>
      <w:tblPr>
        <w:tblW w:w="1162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851"/>
        <w:gridCol w:w="709"/>
        <w:gridCol w:w="1559"/>
        <w:gridCol w:w="1417"/>
        <w:gridCol w:w="1276"/>
        <w:gridCol w:w="1418"/>
        <w:gridCol w:w="992"/>
        <w:gridCol w:w="992"/>
      </w:tblGrid>
      <w:tr>
        <w:trPr>
          <w:trHeight w:val="427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Gen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isk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7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tudy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1/12/22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 Freq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ency(1/2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P for HWE test</w:t>
            </w:r>
          </w:p>
        </w:tc>
      </w:tr>
      <w:tr>
        <w:trPr>
          <w:trHeight w:val="33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ontrol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138715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MTNR1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T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61/773/26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49/344/12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9/212/9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979/1329/47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3/312/10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3/387/11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46/299/9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52/998/3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94/0.40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86/0.41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84/0.41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90/0.4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13/0.38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90/0.4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18/0.38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06/0.3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7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108309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MTNR1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G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37/776/29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27/344/14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3/215/10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927/1335/5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37/327/10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35/387/13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21/317/10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93/1031/3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74/0.42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56/0.44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62/0.43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67/0.4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97/0.40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67/0.43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94/0.40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85/0.4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1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7304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GCK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083/487/4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87/200/3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23/140/1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893/827/9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49/201/2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02/229/2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35/183/1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386/613/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19/0.18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13/0.18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26/0.17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19/0.18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18/0.18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15/0.18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27/0.17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20/0.1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86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29436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IRS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7"/>
              </w:rPr>
              <w:t>Allel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369/227/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19/101/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03/76/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391/404/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45/101/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20/131/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21/114/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86/346/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25/0.07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26/0.07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15/0.08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24/0.07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18/0.08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1/0.09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3/0.09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7/0.0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96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34087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PROX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G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90/770/23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66/332/11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6/236/8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022/1338/4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3/310/10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00/350/9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2/290/10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805/950/29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11/0.38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03/0.39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589/0.41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05/0.39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14/0.38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37/0.36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18/0.38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623/0.3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1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2430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BCL11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T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52/673/77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9/290/35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7/205/23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78/1168/13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5/269/33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4/331/35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1/290/27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90/890/9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5/0.69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11/0.68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10/0.69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7/0.69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0/0.70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8/0.69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27/0.67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11/0.6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3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445705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ZBED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G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484/76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90/30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61/22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635/128/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15/20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25/33/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14/26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954/79/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76/0.02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79/0.02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77/0.02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77/0.0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84/0.01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77/0.02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80/0.02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80/0.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83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9722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KLF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G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95/570/92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5/266/40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8/179/26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78/1015/158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2/265/34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5/304/38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5/251/34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52/820/10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40/0.76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50/0.75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65/0.73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47/0.75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80/0.72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77/0.72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65/0.73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74/0.7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82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8968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TP53INP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46/678/75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5/296/34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8/233/21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9/1207/13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7/285/30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8/333/37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3/281/29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78/899/97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7/0.69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10/0.69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21/0.67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10/0.69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17/0.68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295/0.70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8/0.69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306/0.6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4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132921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CHCHD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300/249/3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98/114/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81/80/1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279/443/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33/124/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23/122/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99/122/1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55/368/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2/0.09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10/0.09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0/0.1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2/0.09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2/0.10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6/0.09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76/0.12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2/0.1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.8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3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2313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KCNQ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292/294/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06/102/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12/64/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310/460/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36/118/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19/123/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11/114/1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66/355/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2/0.09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21/0.07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25/0.07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11/0.0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9/0.10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10/0.09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0/0.1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00/0.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1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15522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CENTD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T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/107/149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/50/67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/28/45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/185/26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/45/61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/67/69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/46/59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/158/19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35/0.96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36/0.96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29/0.97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34/0.9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34/0.96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45/0.95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37/0.96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039/0.9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49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15313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HMGA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5/388/118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/171/54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5/115/35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4/674/207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7/131/51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1/172/56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8/148/48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6/451/15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37/0.86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24/0.87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51/0.84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36/0.8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24/0.87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41/0.85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27/0.87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131/0.8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44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116343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ZFAND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G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222/359/2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67/149/6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77/97/1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166/605/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32/132/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92/159/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519/115/1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43/406/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71/0.129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89/0.11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77/0.12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77/0.1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5/0.10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86/0.114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5/0.10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892/0.1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6</w:t>
            </w:r>
          </w:p>
        </w:tc>
      </w:tr>
      <w:tr>
        <w:trPr>
          <w:trHeight w:val="6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rs80426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7"/>
              </w:rPr>
              <w:t>PRC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Allel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s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n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  <w:vertAlign w:val="superscript"/>
              </w:rPr>
              <w:t>rd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S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1613/7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21/1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481/3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815/11/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60/7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759/2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645/1/0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2064/10/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8/0.002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9/0.00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7/0.003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8/0.0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5/0.005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9/0.00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9/0.001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98/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17"/>
              </w:rPr>
              <w:t>9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>risk allele reported in the previous report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Cs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>HWE, Hardy-Weinberg equilibrium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Cs/>
          <w:color w:val="000000"/>
          <w:kern w:val="0"/>
          <w:sz w:val="14"/>
          <w:szCs w:val="14"/>
        </w:rPr>
      </w:pPr>
      <w:r>
        <w:rPr>
          <w:rFonts w:cs="Times New Roman" w:ascii="Times New Roman" w:hAnsi="Times New Roman"/>
          <w:bCs/>
          <w:color w:val="000000"/>
          <w:kern w:val="0"/>
          <w:sz w:val="14"/>
          <w:szCs w:val="14"/>
        </w:rPr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851" w:right="851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Wingdings" w:hAnsi="Wingdings" w:eastAsia="ＭＳ 明朝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color w:val="000000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見出しマップ (文字)"/>
    <w:qFormat/>
    <w:rPr>
      <w:rFonts w:ascii="MS UI Gothic" w:hAnsi="MS UI Gothic" w:eastAsia="MS UI Gothic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0:22:00Z</dcterms:created>
  <dc:creator>Metabolism and Endocrinology</dc:creator>
  <dc:description/>
  <cp:keywords/>
  <dc:language>en-US</dc:language>
  <cp:lastModifiedBy>前田 士郎</cp:lastModifiedBy>
  <dcterms:modified xsi:type="dcterms:W3CDTF">2011-10-07T00:22:00Z</dcterms:modified>
  <cp:revision>2</cp:revision>
  <dc:subject/>
  <dc:title>Table 1　Clinical characteristics of the subjects</dc:title>
</cp:coreProperties>
</file>